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412"/>
        <w:gridCol w:w="486"/>
        <w:gridCol w:w="486"/>
        <w:gridCol w:w="486"/>
        <w:gridCol w:w="486"/>
        <w:gridCol w:w="486"/>
        <w:gridCol w:w="486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 w:rsidR="000F40DB" w:rsidRPr="0026214E" w:rsidTr="0042050A">
        <w:trPr>
          <w:cantSplit/>
          <w:trHeight w:val="1134"/>
        </w:trPr>
        <w:tc>
          <w:tcPr>
            <w:tcW w:w="412" w:type="dxa"/>
            <w:textDirection w:val="btLr"/>
            <w:vAlign w:val="center"/>
          </w:tcPr>
          <w:p w:rsidR="005F4110" w:rsidRPr="000F40DB" w:rsidRDefault="005F4110" w:rsidP="0042050A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VV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T 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IRED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BL SLP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ISH SLP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V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V G9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VA G9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C G9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AP G9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SOL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PER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EM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V G5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 xml:space="preserve">WJ LW </w:t>
            </w:r>
            <w:r w:rsidR="0026214E" w:rsidRPr="000F40D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C G5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0F40DB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</w:t>
            </w:r>
            <w:r w:rsidR="005745F4" w:rsidRPr="000F40DB">
              <w:rPr>
                <w:rFonts w:ascii="Times New Roman" w:hAnsi="Times New Roman" w:cs="Times New Roman"/>
                <w:sz w:val="16"/>
                <w:szCs w:val="16"/>
              </w:rPr>
              <w:t xml:space="preserve"> AP G5</w:t>
            </w: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F40DB" w:rsidP="000F40DB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71969" w:rsidRPr="002546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VV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0.58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 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PA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B60A19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B60A19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B60A19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720"/>
        </w:trPr>
        <w:tc>
          <w:tcPr>
            <w:tcW w:w="412" w:type="dxa"/>
            <w:textDirection w:val="btLr"/>
            <w:vAlign w:val="center"/>
          </w:tcPr>
          <w:p w:rsidR="005F4110" w:rsidRPr="000F40DB" w:rsidRDefault="005F4110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5745F4" w:rsidRPr="000F40DB">
              <w:rPr>
                <w:rFonts w:ascii="Times New Roman" w:hAnsi="Times New Roman" w:cs="Times New Roman"/>
                <w:sz w:val="16"/>
                <w:szCs w:val="16"/>
              </w:rPr>
              <w:t>RD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0.09 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0F40DB" w:rsidRPr="000F40DB">
              <w:rPr>
                <w:rFonts w:ascii="Times New Roman" w:hAnsi="Times New Roman" w:cs="Times New Roman"/>
                <w:sz w:val="16"/>
                <w:szCs w:val="16"/>
              </w:rPr>
              <w:t>R SL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 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0F40DB" w:rsidRPr="000F40DB">
              <w:rPr>
                <w:rFonts w:ascii="Times New Roman" w:hAnsi="Times New Roman" w:cs="Times New Roman"/>
                <w:sz w:val="16"/>
                <w:szCs w:val="16"/>
              </w:rPr>
              <w:t>H S</w:t>
            </w: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**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**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F4110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5745F4" w:rsidRPr="000F40DB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5745F4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26214E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r w:rsidR="000F40DB" w:rsidRPr="000F40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G9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*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*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0F40DB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r w:rsidR="0026214E" w:rsidRPr="000F40DB">
              <w:rPr>
                <w:rFonts w:ascii="Times New Roman" w:hAnsi="Times New Roman" w:cs="Times New Roman"/>
                <w:sz w:val="16"/>
                <w:szCs w:val="16"/>
              </w:rPr>
              <w:t xml:space="preserve"> G9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7466B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BA280F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 **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0DB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5F4110" w:rsidRPr="000F40DB" w:rsidRDefault="000F40DB" w:rsidP="002621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="0026214E" w:rsidRPr="000F40DB">
              <w:rPr>
                <w:rFonts w:ascii="Times New Roman" w:hAnsi="Times New Roman" w:cs="Times New Roman"/>
                <w:sz w:val="16"/>
                <w:szCs w:val="16"/>
              </w:rPr>
              <w:t xml:space="preserve"> G9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254633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B60A1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035299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68738A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BA280F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**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BA280F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***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26214E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5F4110" w:rsidRPr="00254633" w:rsidRDefault="005F4110" w:rsidP="0026214E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AP G9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7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720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VVPA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T PA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IRED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BL SLP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ISH SLP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V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V G9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VA G9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C G9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AP G9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SOL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PER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EM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V G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LW G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PC G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J AP G5</w:t>
            </w: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STRP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S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P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ToL E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FEM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 **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 **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 **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WH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HISP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INC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 *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 *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PV G5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LW G5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*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PC G5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551" w:rsidRPr="0026214E" w:rsidTr="00D36551">
        <w:trPr>
          <w:cantSplit/>
          <w:trHeight w:val="619"/>
        </w:trPr>
        <w:tc>
          <w:tcPr>
            <w:tcW w:w="412" w:type="dxa"/>
            <w:textDirection w:val="btLr"/>
            <w:vAlign w:val="center"/>
          </w:tcPr>
          <w:p w:rsidR="00D36551" w:rsidRPr="000F40DB" w:rsidRDefault="00D36551" w:rsidP="00D365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DB">
              <w:rPr>
                <w:rFonts w:ascii="Times New Roman" w:hAnsi="Times New Roman" w:cs="Times New Roman"/>
                <w:sz w:val="16"/>
                <w:szCs w:val="16"/>
              </w:rPr>
              <w:t>AP G5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*</w:t>
            </w:r>
          </w:p>
        </w:tc>
        <w:tc>
          <w:tcPr>
            <w:tcW w:w="486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***</w:t>
            </w:r>
          </w:p>
        </w:tc>
        <w:tc>
          <w:tcPr>
            <w:tcW w:w="485" w:type="dxa"/>
            <w:textDirection w:val="btLr"/>
            <w:vAlign w:val="center"/>
          </w:tcPr>
          <w:p w:rsidR="00D36551" w:rsidRPr="00254633" w:rsidRDefault="00D36551" w:rsidP="00D3655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496FAF" w:rsidRPr="0042050A" w:rsidRDefault="0042050A" w:rsidP="00D3655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Correlation matrix (Spearman) of all included variables in the study.</w:t>
      </w:r>
      <w:proofErr w:type="gramEnd"/>
      <w:r>
        <w:rPr>
          <w:rFonts w:ascii="Times New Roman" w:hAnsi="Times New Roman" w:cs="Times New Roman"/>
          <w:sz w:val="24"/>
        </w:rPr>
        <w:t xml:space="preserve"> * =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 =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, *** =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.</w:t>
      </w:r>
    </w:p>
    <w:sectPr w:rsidR="00496FAF" w:rsidRPr="0042050A" w:rsidSect="005F41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640B2"/>
    <w:multiLevelType w:val="hybridMultilevel"/>
    <w:tmpl w:val="4134D1C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1016E40"/>
    <w:multiLevelType w:val="hybridMultilevel"/>
    <w:tmpl w:val="D4EE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E53551"/>
    <w:multiLevelType w:val="multilevel"/>
    <w:tmpl w:val="4A4A5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6E07250"/>
    <w:multiLevelType w:val="hybridMultilevel"/>
    <w:tmpl w:val="64EE8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3C7332"/>
    <w:multiLevelType w:val="hybridMultilevel"/>
    <w:tmpl w:val="43A44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8612C5"/>
    <w:multiLevelType w:val="multilevel"/>
    <w:tmpl w:val="92381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4284B60"/>
    <w:multiLevelType w:val="multilevel"/>
    <w:tmpl w:val="54EEC9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55D767DF"/>
    <w:multiLevelType w:val="hybridMultilevel"/>
    <w:tmpl w:val="266E9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DF7855"/>
    <w:multiLevelType w:val="hybridMultilevel"/>
    <w:tmpl w:val="55A04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1"/>
  </w:num>
  <w:num w:numId="5">
    <w:abstractNumId w:val="8"/>
  </w:num>
  <w:num w:numId="6">
    <w:abstractNumId w:val="0"/>
  </w:num>
  <w:num w:numId="7">
    <w:abstractNumId w:val="6"/>
  </w:num>
  <w:num w:numId="8">
    <w:abstractNumId w:val="5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F4110"/>
    <w:rsid w:val="00035299"/>
    <w:rsid w:val="000F40DB"/>
    <w:rsid w:val="000F6B7F"/>
    <w:rsid w:val="00172C3A"/>
    <w:rsid w:val="001E4082"/>
    <w:rsid w:val="00254633"/>
    <w:rsid w:val="0026214E"/>
    <w:rsid w:val="0042050A"/>
    <w:rsid w:val="005745F4"/>
    <w:rsid w:val="005E62E2"/>
    <w:rsid w:val="005F4110"/>
    <w:rsid w:val="0068738A"/>
    <w:rsid w:val="006936D4"/>
    <w:rsid w:val="007466BA"/>
    <w:rsid w:val="00802DC7"/>
    <w:rsid w:val="009D4458"/>
    <w:rsid w:val="00B60A19"/>
    <w:rsid w:val="00BA280F"/>
    <w:rsid w:val="00BE43AB"/>
    <w:rsid w:val="00CF7435"/>
    <w:rsid w:val="00D36551"/>
    <w:rsid w:val="00D71969"/>
    <w:rsid w:val="00E25679"/>
    <w:rsid w:val="00E9038E"/>
    <w:rsid w:val="00F13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11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41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1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1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41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41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41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41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5F4110"/>
    <w:pPr>
      <w:ind w:left="720"/>
      <w:contextualSpacing/>
    </w:pPr>
  </w:style>
  <w:style w:type="paragraph" w:styleId="NoSpacing">
    <w:name w:val="No Spacing"/>
    <w:uiPriority w:val="1"/>
    <w:qFormat/>
    <w:rsid w:val="005F41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4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1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1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1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1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F41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F41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F41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110"/>
  </w:style>
  <w:style w:type="paragraph" w:styleId="Footer">
    <w:name w:val="footer"/>
    <w:basedOn w:val="Normal"/>
    <w:link w:val="FooterChar"/>
    <w:uiPriority w:val="99"/>
    <w:unhideWhenUsed/>
    <w:rsid w:val="005F41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110"/>
  </w:style>
  <w:style w:type="paragraph" w:styleId="NormalWeb">
    <w:name w:val="Normal (Web)"/>
    <w:basedOn w:val="Normal"/>
    <w:uiPriority w:val="99"/>
    <w:semiHidden/>
    <w:unhideWhenUsed/>
    <w:rsid w:val="005F41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11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411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F4110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F41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F41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F4110"/>
    <w:pPr>
      <w:spacing w:after="100"/>
      <w:ind w:left="4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32B66A-C0A9-4D7E-A375-4732FC799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r, Jared</dc:creator>
  <cp:keywords/>
  <dc:description/>
  <cp:lastModifiedBy>ADMIN</cp:lastModifiedBy>
  <cp:revision>10</cp:revision>
  <dcterms:created xsi:type="dcterms:W3CDTF">2022-07-09T22:25:00Z</dcterms:created>
  <dcterms:modified xsi:type="dcterms:W3CDTF">2022-08-12T05:44:00Z</dcterms:modified>
</cp:coreProperties>
</file>